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D08395" w14:textId="61C0B317" w:rsidR="00EE11F6" w:rsidRDefault="00357559">
      <w:pPr>
        <w:rPr>
          <w:rFonts w:ascii="Calibri" w:hAnsi="Calibri" w:cs="Calibri"/>
        </w:rPr>
      </w:pPr>
      <w:r w:rsidRPr="00357559">
        <w:rPr>
          <w:rFonts w:ascii="Calibri" w:hAnsi="Calibri" w:cs="Calibri"/>
        </w:rPr>
        <w:t xml:space="preserve">Supplementary </w:t>
      </w:r>
      <w:r w:rsidR="00E50972">
        <w:rPr>
          <w:rFonts w:ascii="Calibri" w:hAnsi="Calibri" w:cs="Calibri"/>
        </w:rPr>
        <w:t>Figure</w:t>
      </w:r>
      <w:r w:rsidR="00E50972" w:rsidRPr="00D14DA3">
        <w:rPr>
          <w:rFonts w:ascii="Calibri" w:hAnsi="Calibri" w:cs="Calibri"/>
        </w:rPr>
        <w:t xml:space="preserve"> 1</w:t>
      </w:r>
      <w:r>
        <w:rPr>
          <w:rFonts w:ascii="Calibri" w:hAnsi="Calibri" w:cs="Calibri"/>
        </w:rPr>
        <w:t>.</w:t>
      </w:r>
      <w:r w:rsidR="0059671A">
        <w:rPr>
          <w:rFonts w:ascii="Calibri" w:hAnsi="Calibri" w:cs="Calibri"/>
        </w:rPr>
        <w:t xml:space="preserve"> Subgroup analysis of </w:t>
      </w:r>
      <w:r w:rsidR="00DA4D5C">
        <w:rPr>
          <w:rFonts w:ascii="Calibri" w:hAnsi="Calibri" w:cs="Calibri"/>
        </w:rPr>
        <w:t xml:space="preserve">the </w:t>
      </w:r>
      <w:r w:rsidR="0059671A">
        <w:rPr>
          <w:rFonts w:ascii="Calibri" w:hAnsi="Calibri" w:cs="Calibri"/>
        </w:rPr>
        <w:t>compar</w:t>
      </w:r>
      <w:r w:rsidR="00DA4D5C">
        <w:rPr>
          <w:rFonts w:ascii="Calibri" w:hAnsi="Calibri" w:cs="Calibri"/>
        </w:rPr>
        <w:t>ison</w:t>
      </w:r>
      <w:r w:rsidR="0059671A">
        <w:rPr>
          <w:rFonts w:ascii="Calibri" w:hAnsi="Calibri" w:cs="Calibri"/>
        </w:rPr>
        <w:t xml:space="preserve"> between groups.</w:t>
      </w:r>
    </w:p>
    <w:p w14:paraId="2D044B3A" w14:textId="77777777" w:rsidR="00DA4D5C" w:rsidRDefault="00DA4D5C">
      <w:pPr>
        <w:rPr>
          <w:rFonts w:ascii="Calibri" w:hAnsi="Calibri" w:cs="Calibri"/>
        </w:rPr>
      </w:pPr>
    </w:p>
    <w:p w14:paraId="30A5BCF2" w14:textId="32CAEC8A" w:rsidR="00E50972" w:rsidRDefault="00E50972">
      <w:r w:rsidRPr="009908C5">
        <w:rPr>
          <w:noProof/>
        </w:rPr>
        <w:drawing>
          <wp:inline distT="0" distB="0" distL="0" distR="0" wp14:anchorId="601B7F0C" wp14:editId="4D7A2467">
            <wp:extent cx="5274310" cy="480702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0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E13D4E" w14:textId="34F9A4A4" w:rsidR="00DA4D5C" w:rsidRDefault="00DA4D5C"/>
    <w:p w14:paraId="682DF01B" w14:textId="4561356B" w:rsidR="00DA4D5C" w:rsidRDefault="00DA4D5C"/>
    <w:p w14:paraId="3D4B1C25" w14:textId="05837BDB" w:rsidR="00DA4D5C" w:rsidRDefault="00DA4D5C"/>
    <w:p w14:paraId="20332DD1" w14:textId="667179AC" w:rsidR="00DA4D5C" w:rsidRDefault="00DA4D5C"/>
    <w:p w14:paraId="2A55B804" w14:textId="358146F3" w:rsidR="00DA4D5C" w:rsidRDefault="00DA4D5C"/>
    <w:p w14:paraId="3B8B956B" w14:textId="74F00C19" w:rsidR="00DA4D5C" w:rsidRDefault="00DA4D5C"/>
    <w:p w14:paraId="380D204E" w14:textId="6A9D28AD" w:rsidR="00DA4D5C" w:rsidRDefault="00DA4D5C"/>
    <w:p w14:paraId="2A2E549C" w14:textId="4E709D64" w:rsidR="00DA4D5C" w:rsidRDefault="00DA4D5C"/>
    <w:p w14:paraId="5152F26C" w14:textId="762B050E" w:rsidR="00DA4D5C" w:rsidRDefault="00DA4D5C"/>
    <w:p w14:paraId="6B6DD289" w14:textId="6F32B3B3" w:rsidR="00DA4D5C" w:rsidRDefault="00DA4D5C"/>
    <w:p w14:paraId="0724C375" w14:textId="286B027F" w:rsidR="00DA4D5C" w:rsidRDefault="00DA4D5C"/>
    <w:p w14:paraId="2C4B954F" w14:textId="6AABC300" w:rsidR="00DA4D5C" w:rsidRDefault="00DA4D5C"/>
    <w:p w14:paraId="5A64C5E5" w14:textId="6708B56F" w:rsidR="00DA4D5C" w:rsidRDefault="00DA4D5C"/>
    <w:p w14:paraId="54255BF5" w14:textId="3845B0C7" w:rsidR="00DA4D5C" w:rsidRDefault="00DA4D5C"/>
    <w:p w14:paraId="649B95E9" w14:textId="3FD300C2" w:rsidR="00DA4D5C" w:rsidRDefault="00DA4D5C"/>
    <w:p w14:paraId="1CD0E8A6" w14:textId="1579D770" w:rsidR="00DA4D5C" w:rsidRDefault="00DA4D5C"/>
    <w:p w14:paraId="3BD09AD2" w14:textId="77777777" w:rsidR="00DA4D5C" w:rsidRDefault="00DA4D5C"/>
    <w:p w14:paraId="07903D6A" w14:textId="05EEB3DE" w:rsidR="00E50972" w:rsidRDefault="00357559">
      <w:pPr>
        <w:rPr>
          <w:rFonts w:ascii="Calibri" w:hAnsi="Calibri" w:cs="Calibri"/>
        </w:rPr>
      </w:pPr>
      <w:r w:rsidRPr="00357559">
        <w:rPr>
          <w:rFonts w:ascii="Calibri" w:hAnsi="Calibri" w:cs="Calibri"/>
        </w:rPr>
        <w:lastRenderedPageBreak/>
        <w:t>Supplementary</w:t>
      </w:r>
      <w:r>
        <w:rPr>
          <w:rFonts w:ascii="Calibri" w:hAnsi="Calibri" w:cs="Calibri"/>
        </w:rPr>
        <w:t xml:space="preserve"> </w:t>
      </w:r>
      <w:r w:rsidR="00DA4D5C">
        <w:rPr>
          <w:rFonts w:ascii="Calibri" w:hAnsi="Calibri" w:cs="Calibri"/>
        </w:rPr>
        <w:t>Figure</w:t>
      </w:r>
      <w:r w:rsidR="00DA4D5C" w:rsidRPr="00D14DA3">
        <w:rPr>
          <w:rFonts w:ascii="Calibri" w:hAnsi="Calibri" w:cs="Calibri"/>
        </w:rPr>
        <w:t xml:space="preserve"> </w:t>
      </w:r>
      <w:r w:rsidR="00DA4D5C">
        <w:rPr>
          <w:rFonts w:ascii="Calibri" w:hAnsi="Calibri" w:cs="Calibri"/>
        </w:rPr>
        <w:t xml:space="preserve">2 </w:t>
      </w:r>
      <w:r w:rsidR="00DA4D5C" w:rsidRPr="00DA4D5C">
        <w:rPr>
          <w:rFonts w:ascii="Calibri" w:hAnsi="Calibri" w:cs="Calibri"/>
        </w:rPr>
        <w:t>Sensitivity analysis</w:t>
      </w:r>
      <w:r w:rsidR="00DA4D5C">
        <w:rPr>
          <w:rFonts w:ascii="Calibri" w:hAnsi="Calibri" w:cs="Calibri"/>
        </w:rPr>
        <w:t xml:space="preserve"> of removing the study by </w:t>
      </w:r>
      <w:r w:rsidR="00DA4D5C" w:rsidRPr="00DA4D5C">
        <w:rPr>
          <w:rFonts w:ascii="Calibri" w:hAnsi="Calibri" w:cs="Calibri"/>
        </w:rPr>
        <w:t>Douglas et al</w:t>
      </w:r>
      <w:r w:rsidR="00DA4D5C">
        <w:rPr>
          <w:rFonts w:ascii="Calibri" w:hAnsi="Calibri" w:cs="Calibri"/>
        </w:rPr>
        <w:t>. in terms of end procedural CO</w:t>
      </w:r>
      <w:r w:rsidR="00DA4D5C" w:rsidRPr="00DA4D5C">
        <w:rPr>
          <w:rFonts w:ascii="Calibri" w:hAnsi="Calibri" w:cs="Calibri"/>
          <w:vertAlign w:val="subscript"/>
        </w:rPr>
        <w:t>2</w:t>
      </w:r>
      <w:r w:rsidR="00DA4D5C">
        <w:rPr>
          <w:rFonts w:ascii="Calibri" w:hAnsi="Calibri" w:cs="Calibri"/>
        </w:rPr>
        <w:t>.</w:t>
      </w:r>
    </w:p>
    <w:p w14:paraId="1D20029D" w14:textId="77777777" w:rsidR="00DA4D5C" w:rsidRPr="00DA4D5C" w:rsidRDefault="00DA4D5C"/>
    <w:p w14:paraId="24D0D634" w14:textId="4CD04973" w:rsidR="00DA4D5C" w:rsidRDefault="00DA4D5C">
      <w:r>
        <w:rPr>
          <w:noProof/>
        </w:rPr>
        <w:drawing>
          <wp:inline distT="0" distB="0" distL="0" distR="0" wp14:anchorId="47FD68DA" wp14:editId="39DD3B42">
            <wp:extent cx="4729454" cy="1938245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7011" cy="19413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9E8E7A" w14:textId="76CCC605" w:rsidR="00DA4D5C" w:rsidRDefault="00DA4D5C"/>
    <w:p w14:paraId="28D596A5" w14:textId="2500EFEA" w:rsidR="00DA4D5C" w:rsidRDefault="00DA4D5C"/>
    <w:p w14:paraId="3000B1C9" w14:textId="25B13454" w:rsidR="00DA4D5C" w:rsidRDefault="00DA4D5C"/>
    <w:p w14:paraId="1A3138DC" w14:textId="6D5F0831" w:rsidR="00DA4D5C" w:rsidRDefault="00DA4D5C"/>
    <w:p w14:paraId="71CA2972" w14:textId="73A4FF1C" w:rsidR="00DA4D5C" w:rsidRDefault="00DA4D5C"/>
    <w:p w14:paraId="1BDBC963" w14:textId="59C9AA50" w:rsidR="00DA4D5C" w:rsidRDefault="00DA4D5C"/>
    <w:p w14:paraId="2897A69D" w14:textId="5CDFAFEC" w:rsidR="00DA4D5C" w:rsidRDefault="00DA4D5C"/>
    <w:p w14:paraId="0C6CD73D" w14:textId="468A0538" w:rsidR="00DA4D5C" w:rsidRDefault="00DA4D5C"/>
    <w:p w14:paraId="37F708D1" w14:textId="1B19FABE" w:rsidR="00DA4D5C" w:rsidRDefault="00DA4D5C"/>
    <w:p w14:paraId="4EB50312" w14:textId="11439E49" w:rsidR="00DA4D5C" w:rsidRDefault="00DA4D5C"/>
    <w:p w14:paraId="6A1C1AB4" w14:textId="53395078" w:rsidR="00DA4D5C" w:rsidRDefault="00DA4D5C"/>
    <w:p w14:paraId="58D0E6B5" w14:textId="612F82CC" w:rsidR="00DA4D5C" w:rsidRDefault="00DA4D5C"/>
    <w:p w14:paraId="76B9AC2A" w14:textId="4C0EC237" w:rsidR="00DA4D5C" w:rsidRDefault="00DA4D5C"/>
    <w:p w14:paraId="6D3D94AA" w14:textId="6E7D320B" w:rsidR="00DA4D5C" w:rsidRDefault="00DA4D5C"/>
    <w:p w14:paraId="53F5CC9A" w14:textId="17B70C7C" w:rsidR="00DA4D5C" w:rsidRDefault="00DA4D5C"/>
    <w:p w14:paraId="6466B109" w14:textId="52A284C1" w:rsidR="00DA4D5C" w:rsidRDefault="00DA4D5C"/>
    <w:p w14:paraId="3FCBBBD3" w14:textId="05F17415" w:rsidR="00DA4D5C" w:rsidRDefault="00DA4D5C"/>
    <w:p w14:paraId="1AFF08B9" w14:textId="44FE526F" w:rsidR="00DA4D5C" w:rsidRDefault="00DA4D5C"/>
    <w:p w14:paraId="6BAD5320" w14:textId="735AD48E" w:rsidR="00DA4D5C" w:rsidRDefault="00DA4D5C"/>
    <w:p w14:paraId="7E993502" w14:textId="56937D72" w:rsidR="00DA4D5C" w:rsidRDefault="00DA4D5C"/>
    <w:p w14:paraId="734051A8" w14:textId="058992AB" w:rsidR="00DA4D5C" w:rsidRDefault="00DA4D5C"/>
    <w:p w14:paraId="09CC6EAF" w14:textId="02BEEAC6" w:rsidR="00DA4D5C" w:rsidRDefault="00DA4D5C"/>
    <w:p w14:paraId="71414E12" w14:textId="715D05D2" w:rsidR="00DA4D5C" w:rsidRDefault="00DA4D5C"/>
    <w:p w14:paraId="18B52ED2" w14:textId="79D1E68F" w:rsidR="00DA4D5C" w:rsidRDefault="00DA4D5C"/>
    <w:p w14:paraId="0486E59A" w14:textId="4622FCEB" w:rsidR="00DA4D5C" w:rsidRDefault="00DA4D5C"/>
    <w:p w14:paraId="474D9126" w14:textId="05C6271D" w:rsidR="00DA4D5C" w:rsidRDefault="00DA4D5C"/>
    <w:p w14:paraId="1DD741E1" w14:textId="66070D02" w:rsidR="00DA4D5C" w:rsidRDefault="00DA4D5C"/>
    <w:p w14:paraId="378AEF60" w14:textId="680E140F" w:rsidR="00DA4D5C" w:rsidRDefault="00DA4D5C"/>
    <w:p w14:paraId="00BE77E4" w14:textId="774D4292" w:rsidR="00DA4D5C" w:rsidRDefault="00DA4D5C"/>
    <w:p w14:paraId="69FFC390" w14:textId="13FE5424" w:rsidR="00427B9F" w:rsidRDefault="00427B9F"/>
    <w:p w14:paraId="1EEEA0FA" w14:textId="77777777" w:rsidR="00427B9F" w:rsidRDefault="00427B9F"/>
    <w:p w14:paraId="2901FC43" w14:textId="3176F3BC" w:rsidR="00DA4D5C" w:rsidRDefault="00357559">
      <w:pPr>
        <w:rPr>
          <w:rFonts w:ascii="Calibri" w:hAnsi="Calibri" w:cs="Calibri"/>
        </w:rPr>
      </w:pPr>
      <w:r w:rsidRPr="00357559">
        <w:rPr>
          <w:rFonts w:ascii="Calibri" w:hAnsi="Calibri" w:cs="Calibri"/>
        </w:rPr>
        <w:lastRenderedPageBreak/>
        <w:t>Supplementary</w:t>
      </w:r>
      <w:r>
        <w:rPr>
          <w:rFonts w:ascii="Calibri" w:hAnsi="Calibri" w:cs="Calibri"/>
        </w:rPr>
        <w:t xml:space="preserve"> </w:t>
      </w:r>
      <w:r w:rsidR="00DA4D5C">
        <w:rPr>
          <w:rFonts w:ascii="Calibri" w:hAnsi="Calibri" w:cs="Calibri"/>
        </w:rPr>
        <w:t>Figure</w:t>
      </w:r>
      <w:r w:rsidR="00DA4D5C" w:rsidRPr="00D14DA3">
        <w:rPr>
          <w:rFonts w:ascii="Calibri" w:hAnsi="Calibri" w:cs="Calibri"/>
        </w:rPr>
        <w:t xml:space="preserve"> </w:t>
      </w:r>
      <w:r w:rsidR="00DA4D5C">
        <w:rPr>
          <w:rFonts w:ascii="Calibri" w:hAnsi="Calibri" w:cs="Calibri"/>
        </w:rPr>
        <w:t xml:space="preserve">3 </w:t>
      </w:r>
      <w:r w:rsidR="00DA4D5C" w:rsidRPr="00DA4D5C">
        <w:rPr>
          <w:rFonts w:ascii="Calibri" w:hAnsi="Calibri" w:cs="Calibri"/>
        </w:rPr>
        <w:t>Sensitivity analysis</w:t>
      </w:r>
      <w:r w:rsidR="00DA4D5C">
        <w:rPr>
          <w:rFonts w:ascii="Calibri" w:hAnsi="Calibri" w:cs="Calibri"/>
        </w:rPr>
        <w:t xml:space="preserve"> of removing the study by </w:t>
      </w:r>
      <w:r w:rsidR="00DA4D5C" w:rsidRPr="00DA4D5C">
        <w:rPr>
          <w:rFonts w:ascii="Calibri" w:hAnsi="Calibri" w:cs="Calibri"/>
        </w:rPr>
        <w:t>Lin et al.</w:t>
      </w:r>
      <w:r w:rsidR="00DA4D5C">
        <w:rPr>
          <w:rFonts w:ascii="Calibri" w:hAnsi="Calibri" w:cs="Calibri"/>
        </w:rPr>
        <w:t xml:space="preserve"> in terms of </w:t>
      </w:r>
      <w:r w:rsidR="00DA4D5C" w:rsidRPr="00DA4D5C">
        <w:rPr>
          <w:rFonts w:ascii="Calibri" w:hAnsi="Calibri" w:cs="Calibri"/>
        </w:rPr>
        <w:t>the airway intervention</w:t>
      </w:r>
      <w:r w:rsidR="00DA4D5C">
        <w:rPr>
          <w:rFonts w:ascii="Calibri" w:hAnsi="Calibri" w:cs="Calibri"/>
        </w:rPr>
        <w:t>.</w:t>
      </w:r>
    </w:p>
    <w:p w14:paraId="55DD131F" w14:textId="77777777" w:rsidR="00DA4D5C" w:rsidRDefault="00DA4D5C"/>
    <w:p w14:paraId="05618BB0" w14:textId="260A1A48" w:rsidR="00DA4D5C" w:rsidRDefault="00DA4D5C">
      <w:r>
        <w:rPr>
          <w:noProof/>
        </w:rPr>
        <w:drawing>
          <wp:inline distT="0" distB="0" distL="0" distR="0" wp14:anchorId="77F3E06C" wp14:editId="754866EF">
            <wp:extent cx="4524642" cy="2326601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0820" cy="23297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9EF553" w14:textId="29366D33" w:rsidR="00DA4D5C" w:rsidRDefault="00DA4D5C"/>
    <w:p w14:paraId="2807F8F3" w14:textId="54E63753" w:rsidR="00DA4D5C" w:rsidRDefault="00DA4D5C"/>
    <w:p w14:paraId="1EE55C12" w14:textId="6009EE1C" w:rsidR="00DA4D5C" w:rsidRDefault="00DA4D5C"/>
    <w:p w14:paraId="7800A4A0" w14:textId="4BB88303" w:rsidR="00DA4D5C" w:rsidRDefault="00DA4D5C"/>
    <w:p w14:paraId="0086F1B8" w14:textId="53F3DB56" w:rsidR="00DA4D5C" w:rsidRDefault="00DA4D5C"/>
    <w:p w14:paraId="4D3254A0" w14:textId="1EE55006" w:rsidR="00DA4D5C" w:rsidRDefault="00DA4D5C"/>
    <w:p w14:paraId="5E3BBE1C" w14:textId="34F92066" w:rsidR="00DA4D5C" w:rsidRDefault="00DA4D5C"/>
    <w:p w14:paraId="545CB5EE" w14:textId="03BC533E" w:rsidR="00DA4D5C" w:rsidRDefault="00DA4D5C"/>
    <w:p w14:paraId="6AD21496" w14:textId="186CBEFF" w:rsidR="00DA4D5C" w:rsidRDefault="00DA4D5C"/>
    <w:p w14:paraId="1EE803E5" w14:textId="45EA3811" w:rsidR="00DA4D5C" w:rsidRDefault="00DA4D5C"/>
    <w:p w14:paraId="4575AFC7" w14:textId="4EE549B2" w:rsidR="00DA4D5C" w:rsidRDefault="00DA4D5C"/>
    <w:p w14:paraId="4D491ACA" w14:textId="08958B28" w:rsidR="00DA4D5C" w:rsidRDefault="00DA4D5C"/>
    <w:p w14:paraId="6C0833DA" w14:textId="11BA267D" w:rsidR="00DA4D5C" w:rsidRDefault="00DA4D5C"/>
    <w:p w14:paraId="2D63394A" w14:textId="5299A858" w:rsidR="00DA4D5C" w:rsidRDefault="00DA4D5C"/>
    <w:p w14:paraId="6BDC175A" w14:textId="7578BA4C" w:rsidR="00DA4D5C" w:rsidRDefault="00DA4D5C"/>
    <w:p w14:paraId="338FF750" w14:textId="350F7BB9" w:rsidR="00DA4D5C" w:rsidRDefault="00DA4D5C"/>
    <w:p w14:paraId="2E0A42DF" w14:textId="5AB4369B" w:rsidR="00DA4D5C" w:rsidRDefault="00DA4D5C"/>
    <w:p w14:paraId="4E9FD118" w14:textId="64255810" w:rsidR="00DA4D5C" w:rsidRDefault="00DA4D5C"/>
    <w:p w14:paraId="07B04F8F" w14:textId="11E8CA17" w:rsidR="00DA4D5C" w:rsidRDefault="00DA4D5C"/>
    <w:p w14:paraId="2A9D7D1E" w14:textId="76D5BA8B" w:rsidR="00DA4D5C" w:rsidRDefault="00DA4D5C"/>
    <w:p w14:paraId="00624DC0" w14:textId="564D7DEA" w:rsidR="00DA4D5C" w:rsidRDefault="00DA4D5C"/>
    <w:p w14:paraId="75E45891" w14:textId="5426A3BE" w:rsidR="00DA4D5C" w:rsidRDefault="00DA4D5C"/>
    <w:p w14:paraId="69648D9B" w14:textId="51996E7D" w:rsidR="00DA4D5C" w:rsidRDefault="00DA4D5C"/>
    <w:p w14:paraId="0630A2EE" w14:textId="12E73F0F" w:rsidR="00DA4D5C" w:rsidRDefault="00DA4D5C"/>
    <w:p w14:paraId="4C6AD793" w14:textId="39DCF3ED" w:rsidR="00DA4D5C" w:rsidRDefault="00DA4D5C"/>
    <w:p w14:paraId="06151B18" w14:textId="1D337B62" w:rsidR="00DA4D5C" w:rsidRDefault="00DA4D5C"/>
    <w:p w14:paraId="5B112063" w14:textId="3B14623D" w:rsidR="00DA4D5C" w:rsidRDefault="00DA4D5C"/>
    <w:p w14:paraId="180983B2" w14:textId="43A25DA1" w:rsidR="00DA4D5C" w:rsidRDefault="00DA4D5C"/>
    <w:p w14:paraId="46EEB5EA" w14:textId="4EC5B656" w:rsidR="00427B9F" w:rsidRDefault="00427B9F"/>
    <w:p w14:paraId="11F0E367" w14:textId="77777777" w:rsidR="00427B9F" w:rsidRDefault="00427B9F"/>
    <w:p w14:paraId="45EAB074" w14:textId="3B7153F4" w:rsidR="00DA4D5C" w:rsidRDefault="00357559">
      <w:pPr>
        <w:rPr>
          <w:rFonts w:ascii="Calibri" w:hAnsi="Calibri" w:cs="Calibri"/>
        </w:rPr>
      </w:pPr>
      <w:r w:rsidRPr="00357559">
        <w:rPr>
          <w:rFonts w:ascii="Calibri" w:hAnsi="Calibri" w:cs="Calibri"/>
        </w:rPr>
        <w:t>Supplementary</w:t>
      </w:r>
      <w:r>
        <w:rPr>
          <w:rFonts w:ascii="Calibri" w:hAnsi="Calibri" w:cs="Calibri"/>
        </w:rPr>
        <w:t xml:space="preserve"> </w:t>
      </w:r>
      <w:r w:rsidR="00DA4D5C">
        <w:rPr>
          <w:rFonts w:ascii="Calibri" w:hAnsi="Calibri" w:cs="Calibri"/>
        </w:rPr>
        <w:t>Figure</w:t>
      </w:r>
      <w:r w:rsidR="00DA4D5C" w:rsidRPr="00D14DA3">
        <w:rPr>
          <w:rFonts w:ascii="Calibri" w:hAnsi="Calibri" w:cs="Calibri"/>
        </w:rPr>
        <w:t xml:space="preserve"> </w:t>
      </w:r>
      <w:r w:rsidR="00DA4D5C">
        <w:rPr>
          <w:rFonts w:ascii="Calibri" w:hAnsi="Calibri" w:cs="Calibri"/>
        </w:rPr>
        <w:t>4 Sensitivity</w:t>
      </w:r>
      <w:r w:rsidR="00DA4D5C" w:rsidRPr="00DA4D5C">
        <w:rPr>
          <w:rFonts w:ascii="Calibri" w:hAnsi="Calibri" w:cs="Calibri"/>
        </w:rPr>
        <w:t xml:space="preserve"> analysis</w:t>
      </w:r>
      <w:r w:rsidR="00DA4D5C">
        <w:rPr>
          <w:rFonts w:ascii="Calibri" w:hAnsi="Calibri" w:cs="Calibri"/>
        </w:rPr>
        <w:t xml:space="preserve"> of hypoxemia</w:t>
      </w:r>
      <w:r w:rsidR="007C1732">
        <w:rPr>
          <w:rFonts w:ascii="Calibri" w:hAnsi="Calibri" w:cs="Calibri"/>
        </w:rPr>
        <w:t xml:space="preserve"> </w:t>
      </w:r>
      <w:r w:rsidR="007C1732" w:rsidRPr="007C1732">
        <w:rPr>
          <w:rFonts w:ascii="Calibri" w:hAnsi="Calibri" w:cs="Calibri"/>
        </w:rPr>
        <w:t>during the procedure</w:t>
      </w:r>
      <w:r w:rsidR="00DA4D5C">
        <w:rPr>
          <w:rFonts w:ascii="Calibri" w:hAnsi="Calibri" w:cs="Calibri"/>
        </w:rPr>
        <w:t>.</w:t>
      </w:r>
    </w:p>
    <w:p w14:paraId="760ACC80" w14:textId="77777777" w:rsidR="00DA4D5C" w:rsidRDefault="00DA4D5C"/>
    <w:p w14:paraId="6BD365F7" w14:textId="72BD1832" w:rsidR="00DA4D5C" w:rsidRDefault="00DA4D5C">
      <w:r>
        <w:rPr>
          <w:noProof/>
        </w:rPr>
        <w:drawing>
          <wp:inline distT="0" distB="0" distL="0" distR="0" wp14:anchorId="3BD5C59A" wp14:editId="58B1A25E">
            <wp:extent cx="4644655" cy="3096250"/>
            <wp:effectExtent l="0" t="0" r="381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0495" cy="31001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562402" w14:textId="12B045A8" w:rsidR="00DA4D5C" w:rsidRDefault="00DA4D5C"/>
    <w:p w14:paraId="0F6D0B36" w14:textId="6553CD8A" w:rsidR="00DA4D5C" w:rsidRDefault="00DA4D5C"/>
    <w:p w14:paraId="5B010671" w14:textId="5160F8B0" w:rsidR="00DA4D5C" w:rsidRDefault="00DA4D5C"/>
    <w:p w14:paraId="10315766" w14:textId="4FF2A744" w:rsidR="00DA4D5C" w:rsidRDefault="00DA4D5C"/>
    <w:p w14:paraId="2B07B2EC" w14:textId="6167CBB1" w:rsidR="00DA4D5C" w:rsidRDefault="00DA4D5C"/>
    <w:p w14:paraId="65FE3BD6" w14:textId="654A6837" w:rsidR="00DA4D5C" w:rsidRDefault="00DA4D5C"/>
    <w:p w14:paraId="728D0043" w14:textId="264FF4F7" w:rsidR="00DA4D5C" w:rsidRDefault="00DA4D5C"/>
    <w:p w14:paraId="64756D7D" w14:textId="07F63260" w:rsidR="00DA4D5C" w:rsidRDefault="00DA4D5C"/>
    <w:p w14:paraId="0AF737D0" w14:textId="4924DD1C" w:rsidR="00DA4D5C" w:rsidRDefault="00DA4D5C"/>
    <w:p w14:paraId="26435E01" w14:textId="017A163F" w:rsidR="00DA4D5C" w:rsidRDefault="00DA4D5C"/>
    <w:p w14:paraId="43B4261C" w14:textId="7126D4FD" w:rsidR="00DA4D5C" w:rsidRDefault="00DA4D5C"/>
    <w:p w14:paraId="79C5EAE3" w14:textId="38D105C5" w:rsidR="00DA4D5C" w:rsidRDefault="00DA4D5C"/>
    <w:p w14:paraId="45D7216B" w14:textId="6929F151" w:rsidR="00DA4D5C" w:rsidRDefault="00DA4D5C"/>
    <w:p w14:paraId="091B9C67" w14:textId="034BC515" w:rsidR="00DA4D5C" w:rsidRDefault="00DA4D5C"/>
    <w:p w14:paraId="0CD469CF" w14:textId="4BEBE000" w:rsidR="00DA4D5C" w:rsidRDefault="00DA4D5C"/>
    <w:p w14:paraId="32FD3A81" w14:textId="37BA419A" w:rsidR="00DA4D5C" w:rsidRDefault="00DA4D5C"/>
    <w:p w14:paraId="7F738982" w14:textId="0E6F34E5" w:rsidR="00DA4D5C" w:rsidRDefault="00DA4D5C"/>
    <w:p w14:paraId="5B4CE19F" w14:textId="2F7885F3" w:rsidR="00DA4D5C" w:rsidRDefault="00DA4D5C"/>
    <w:p w14:paraId="3DB7986A" w14:textId="475EEBE1" w:rsidR="00DA4D5C" w:rsidRDefault="00DA4D5C"/>
    <w:p w14:paraId="1F8BFA9F" w14:textId="581A5E1B" w:rsidR="00DA4D5C" w:rsidRDefault="00DA4D5C"/>
    <w:p w14:paraId="0699226E" w14:textId="3BCA89A9" w:rsidR="00DA4D5C" w:rsidRDefault="00DA4D5C"/>
    <w:p w14:paraId="640FFEF8" w14:textId="54B5637B" w:rsidR="00DA4D5C" w:rsidRDefault="00DA4D5C"/>
    <w:p w14:paraId="4DB65B65" w14:textId="67DD193D" w:rsidR="00DA4D5C" w:rsidRDefault="00DA4D5C"/>
    <w:p w14:paraId="4B260A5D" w14:textId="615097F2" w:rsidR="00DA4D5C" w:rsidRDefault="00DA4D5C"/>
    <w:p w14:paraId="6BE1FB39" w14:textId="576FB184" w:rsidR="00427B9F" w:rsidRDefault="00427B9F"/>
    <w:p w14:paraId="72F9FFDF" w14:textId="77777777" w:rsidR="00427B9F" w:rsidRDefault="00427B9F"/>
    <w:p w14:paraId="01DA8AC1" w14:textId="05AE9D9F" w:rsidR="00DA4D5C" w:rsidRDefault="00357559" w:rsidP="00DA4D5C">
      <w:r w:rsidRPr="00357559">
        <w:rPr>
          <w:rFonts w:ascii="Calibri" w:hAnsi="Calibri" w:cs="Calibri"/>
        </w:rPr>
        <w:t>Supplementary</w:t>
      </w:r>
      <w:r>
        <w:rPr>
          <w:rFonts w:ascii="Calibri" w:hAnsi="Calibri" w:cs="Calibri"/>
        </w:rPr>
        <w:t xml:space="preserve"> </w:t>
      </w:r>
      <w:r w:rsidR="00DA4D5C">
        <w:rPr>
          <w:rFonts w:ascii="Calibri" w:hAnsi="Calibri" w:cs="Calibri"/>
        </w:rPr>
        <w:t>Figure</w:t>
      </w:r>
      <w:r w:rsidR="00DA4D5C" w:rsidRPr="00D14DA3">
        <w:rPr>
          <w:rFonts w:ascii="Calibri" w:hAnsi="Calibri" w:cs="Calibri"/>
        </w:rPr>
        <w:t xml:space="preserve"> </w:t>
      </w:r>
      <w:r w:rsidR="00DA4D5C">
        <w:rPr>
          <w:rFonts w:ascii="Calibri" w:hAnsi="Calibri" w:cs="Calibri"/>
        </w:rPr>
        <w:t>5 Sensitivity</w:t>
      </w:r>
      <w:r w:rsidR="00DA4D5C" w:rsidRPr="00DA4D5C">
        <w:rPr>
          <w:rFonts w:ascii="Calibri" w:hAnsi="Calibri" w:cs="Calibri"/>
        </w:rPr>
        <w:t xml:space="preserve"> analysis</w:t>
      </w:r>
      <w:r w:rsidR="00DA4D5C">
        <w:rPr>
          <w:rFonts w:ascii="Calibri" w:hAnsi="Calibri" w:cs="Calibri"/>
        </w:rPr>
        <w:t xml:space="preserve"> of lowest SpO</w:t>
      </w:r>
      <w:r w:rsidR="00DA4D5C" w:rsidRPr="00DA4D5C">
        <w:rPr>
          <w:rFonts w:ascii="Calibri" w:hAnsi="Calibri" w:cs="Calibri"/>
          <w:vertAlign w:val="subscript"/>
        </w:rPr>
        <w:t>2</w:t>
      </w:r>
      <w:r w:rsidR="007C1732">
        <w:rPr>
          <w:rFonts w:ascii="Calibri" w:hAnsi="Calibri" w:cs="Calibri"/>
          <w:vertAlign w:val="subscript"/>
        </w:rPr>
        <w:t xml:space="preserve"> </w:t>
      </w:r>
      <w:r w:rsidR="007C1732" w:rsidRPr="007C1732">
        <w:rPr>
          <w:rFonts w:ascii="Calibri" w:hAnsi="Calibri" w:cs="Calibri"/>
        </w:rPr>
        <w:t>during the procedure</w:t>
      </w:r>
      <w:r w:rsidR="00DA4D5C">
        <w:rPr>
          <w:rFonts w:ascii="Calibri" w:hAnsi="Calibri" w:cs="Calibri"/>
        </w:rPr>
        <w:t>.</w:t>
      </w:r>
    </w:p>
    <w:p w14:paraId="19D52FF9" w14:textId="229E1BA8" w:rsidR="00DA4D5C" w:rsidRPr="00DA4D5C" w:rsidRDefault="00DA4D5C"/>
    <w:p w14:paraId="2697B85A" w14:textId="0D686542" w:rsidR="00DA4D5C" w:rsidRDefault="00DA4D5C">
      <w:r>
        <w:rPr>
          <w:noProof/>
        </w:rPr>
        <w:drawing>
          <wp:inline distT="0" distB="0" distL="0" distR="0" wp14:anchorId="192B2B86" wp14:editId="1A06A682">
            <wp:extent cx="4766177" cy="3177260"/>
            <wp:effectExtent l="0" t="0" r="0" b="444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2655" cy="31815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0155C9" w14:textId="434504CB" w:rsidR="00DA4D5C" w:rsidRDefault="00DA4D5C"/>
    <w:p w14:paraId="49D5B47D" w14:textId="267A09F6" w:rsidR="00DA4D5C" w:rsidRDefault="00DA4D5C"/>
    <w:p w14:paraId="32DCE115" w14:textId="5EB3BDBD" w:rsidR="00DA4D5C" w:rsidRDefault="00DA4D5C"/>
    <w:p w14:paraId="3082F711" w14:textId="2B4D273C" w:rsidR="00DA4D5C" w:rsidRDefault="00DA4D5C"/>
    <w:p w14:paraId="49E6FD64" w14:textId="3D93C1F1" w:rsidR="00DA4D5C" w:rsidRDefault="00DA4D5C"/>
    <w:p w14:paraId="68840181" w14:textId="2B3AB297" w:rsidR="00DA4D5C" w:rsidRDefault="00DA4D5C"/>
    <w:p w14:paraId="05E226F2" w14:textId="4FFCCE75" w:rsidR="00DA4D5C" w:rsidRDefault="00DA4D5C"/>
    <w:p w14:paraId="30892F5A" w14:textId="19EA692A" w:rsidR="00DA4D5C" w:rsidRDefault="00DA4D5C"/>
    <w:p w14:paraId="50D11F16" w14:textId="01A27CFE" w:rsidR="00DA4D5C" w:rsidRDefault="00DA4D5C"/>
    <w:p w14:paraId="51A1C243" w14:textId="45A661B4" w:rsidR="00DA4D5C" w:rsidRDefault="00DA4D5C"/>
    <w:p w14:paraId="1AFF01C5" w14:textId="43F3B211" w:rsidR="00DA4D5C" w:rsidRDefault="00DA4D5C"/>
    <w:p w14:paraId="7703054C" w14:textId="49EF2D9E" w:rsidR="00DA4D5C" w:rsidRDefault="00DA4D5C"/>
    <w:p w14:paraId="77B5EDB9" w14:textId="196DBE8E" w:rsidR="00DA4D5C" w:rsidRDefault="00DA4D5C"/>
    <w:p w14:paraId="22341A3D" w14:textId="43DF6908" w:rsidR="00DA4D5C" w:rsidRDefault="00DA4D5C"/>
    <w:p w14:paraId="6CCD2DB2" w14:textId="165F050C" w:rsidR="00DA4D5C" w:rsidRDefault="00DA4D5C"/>
    <w:p w14:paraId="565148BE" w14:textId="07608163" w:rsidR="00DA4D5C" w:rsidRDefault="00DA4D5C"/>
    <w:p w14:paraId="1C5056B5" w14:textId="511B29E1" w:rsidR="00DA4D5C" w:rsidRDefault="00DA4D5C"/>
    <w:p w14:paraId="1A228B8F" w14:textId="3A50B93A" w:rsidR="00DA4D5C" w:rsidRDefault="00DA4D5C"/>
    <w:p w14:paraId="45DEBC76" w14:textId="0CF0E545" w:rsidR="00DA4D5C" w:rsidRDefault="00DA4D5C"/>
    <w:p w14:paraId="109838D9" w14:textId="3AC999D3" w:rsidR="00DA4D5C" w:rsidRDefault="00DA4D5C"/>
    <w:p w14:paraId="631F07F2" w14:textId="3880B604" w:rsidR="00DA4D5C" w:rsidRDefault="00DA4D5C"/>
    <w:p w14:paraId="3CD38EE5" w14:textId="1B1DC00F" w:rsidR="00DA4D5C" w:rsidRDefault="00DA4D5C"/>
    <w:p w14:paraId="5F5DC342" w14:textId="2B18A394" w:rsidR="00DA4D5C" w:rsidRDefault="00DA4D5C"/>
    <w:p w14:paraId="6B482E1E" w14:textId="7BDA15EE" w:rsidR="00DA4D5C" w:rsidRDefault="00DA4D5C"/>
    <w:p w14:paraId="7888387A" w14:textId="77777777" w:rsidR="00427B9F" w:rsidRDefault="00427B9F"/>
    <w:p w14:paraId="723F061C" w14:textId="16E19868" w:rsidR="00DA4D5C" w:rsidRDefault="00357559" w:rsidP="00DA4D5C">
      <w:r w:rsidRPr="00357559">
        <w:rPr>
          <w:rFonts w:ascii="Calibri" w:hAnsi="Calibri" w:cs="Calibri"/>
        </w:rPr>
        <w:t>Supplementary</w:t>
      </w:r>
      <w:r>
        <w:rPr>
          <w:rFonts w:ascii="Calibri" w:hAnsi="Calibri" w:cs="Calibri"/>
        </w:rPr>
        <w:t xml:space="preserve"> </w:t>
      </w:r>
      <w:r w:rsidR="00DA4D5C">
        <w:rPr>
          <w:rFonts w:ascii="Calibri" w:hAnsi="Calibri" w:cs="Calibri"/>
        </w:rPr>
        <w:t>Figure</w:t>
      </w:r>
      <w:r w:rsidR="00DA4D5C" w:rsidRPr="00D14DA3">
        <w:rPr>
          <w:rFonts w:ascii="Calibri" w:hAnsi="Calibri" w:cs="Calibri"/>
        </w:rPr>
        <w:t xml:space="preserve"> </w:t>
      </w:r>
      <w:r w:rsidR="00DA4D5C">
        <w:rPr>
          <w:rFonts w:ascii="Calibri" w:hAnsi="Calibri" w:cs="Calibri"/>
        </w:rPr>
        <w:t>6 Sensitivity</w:t>
      </w:r>
      <w:r w:rsidR="00DA4D5C" w:rsidRPr="00DA4D5C">
        <w:rPr>
          <w:rFonts w:ascii="Calibri" w:hAnsi="Calibri" w:cs="Calibri"/>
        </w:rPr>
        <w:t xml:space="preserve"> analysis</w:t>
      </w:r>
      <w:r w:rsidR="00DA4D5C">
        <w:rPr>
          <w:rFonts w:ascii="Calibri" w:hAnsi="Calibri" w:cs="Calibri"/>
        </w:rPr>
        <w:t xml:space="preserve"> of procedure </w:t>
      </w:r>
      <w:proofErr w:type="gramStart"/>
      <w:r w:rsidR="00DA4D5C">
        <w:rPr>
          <w:rFonts w:ascii="Calibri" w:hAnsi="Calibri" w:cs="Calibri"/>
        </w:rPr>
        <w:t>interruption</w:t>
      </w:r>
      <w:r w:rsidR="007C1732">
        <w:rPr>
          <w:rFonts w:ascii="Calibri" w:hAnsi="Calibri" w:cs="Calibri"/>
        </w:rPr>
        <w:t xml:space="preserve"> </w:t>
      </w:r>
      <w:r w:rsidR="00DA4D5C">
        <w:rPr>
          <w:rFonts w:ascii="Calibri" w:hAnsi="Calibri" w:cs="Calibri"/>
        </w:rPr>
        <w:t>.</w:t>
      </w:r>
      <w:proofErr w:type="gramEnd"/>
    </w:p>
    <w:p w14:paraId="74767C27" w14:textId="0085CA86" w:rsidR="00DA4D5C" w:rsidRPr="00DA4D5C" w:rsidRDefault="00DA4D5C"/>
    <w:p w14:paraId="27B72EF4" w14:textId="4B1E2E6F" w:rsidR="00DA4D5C" w:rsidRDefault="00DA4D5C">
      <w:r>
        <w:rPr>
          <w:noProof/>
        </w:rPr>
        <w:drawing>
          <wp:inline distT="0" distB="0" distL="0" distR="0" wp14:anchorId="1F439720" wp14:editId="5FDB4F47">
            <wp:extent cx="4660544" cy="3106842"/>
            <wp:effectExtent l="0" t="0" r="698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361" cy="31113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E823C6" w14:textId="67B15FC2" w:rsidR="00DA4D5C" w:rsidRDefault="00DA4D5C"/>
    <w:p w14:paraId="1AB386D8" w14:textId="7448DF7D" w:rsidR="00DA4D5C" w:rsidRDefault="00DA4D5C"/>
    <w:p w14:paraId="2AB2A224" w14:textId="22030FEE" w:rsidR="00DA4D5C" w:rsidRDefault="00DA4D5C"/>
    <w:p w14:paraId="6A86D08F" w14:textId="50FBF981" w:rsidR="00DA4D5C" w:rsidRDefault="00DA4D5C"/>
    <w:p w14:paraId="6D9FB7DB" w14:textId="235D3F47" w:rsidR="00DA4D5C" w:rsidRDefault="00DA4D5C"/>
    <w:p w14:paraId="4B513DDD" w14:textId="06BF3489" w:rsidR="00DA4D5C" w:rsidRDefault="00DA4D5C"/>
    <w:p w14:paraId="704F18CC" w14:textId="257750AF" w:rsidR="00DA4D5C" w:rsidRDefault="00DA4D5C"/>
    <w:p w14:paraId="6D5F05BD" w14:textId="716C1E64" w:rsidR="00DA4D5C" w:rsidRDefault="00DA4D5C"/>
    <w:p w14:paraId="5BD6D08C" w14:textId="5B0B6C31" w:rsidR="00DA4D5C" w:rsidRDefault="00DA4D5C"/>
    <w:p w14:paraId="60426BC4" w14:textId="6F2D217B" w:rsidR="00DA4D5C" w:rsidRDefault="00DA4D5C"/>
    <w:p w14:paraId="316A5F60" w14:textId="58D9AABC" w:rsidR="00DA4D5C" w:rsidRDefault="00DA4D5C"/>
    <w:p w14:paraId="3177C55D" w14:textId="5ADB5D2C" w:rsidR="00DA4D5C" w:rsidRDefault="00DA4D5C"/>
    <w:p w14:paraId="2C923967" w14:textId="00B0E4C9" w:rsidR="00DA4D5C" w:rsidRDefault="00DA4D5C"/>
    <w:p w14:paraId="1D45A79F" w14:textId="143C45DF" w:rsidR="00DA4D5C" w:rsidRDefault="00DA4D5C"/>
    <w:p w14:paraId="67514973" w14:textId="347BA346" w:rsidR="00DA4D5C" w:rsidRDefault="00DA4D5C"/>
    <w:p w14:paraId="0633722D" w14:textId="7EAFCF3B" w:rsidR="00DA4D5C" w:rsidRDefault="00DA4D5C"/>
    <w:p w14:paraId="39AE150D" w14:textId="666A6F0F" w:rsidR="00DA4D5C" w:rsidRDefault="00DA4D5C"/>
    <w:p w14:paraId="1C337C66" w14:textId="7E3828BF" w:rsidR="00DA4D5C" w:rsidRDefault="00DA4D5C"/>
    <w:p w14:paraId="4B802378" w14:textId="0DDD84A5" w:rsidR="00DA4D5C" w:rsidRDefault="00DA4D5C"/>
    <w:p w14:paraId="06365D73" w14:textId="6EABBE65" w:rsidR="00DA4D5C" w:rsidRDefault="00DA4D5C"/>
    <w:p w14:paraId="4DB41CAE" w14:textId="11BD1FF2" w:rsidR="00DA4D5C" w:rsidRDefault="00DA4D5C"/>
    <w:p w14:paraId="1F7F4D80" w14:textId="71CCDF05" w:rsidR="00DA4D5C" w:rsidRDefault="00DA4D5C"/>
    <w:p w14:paraId="5B94B382" w14:textId="72B76342" w:rsidR="00DA4D5C" w:rsidRDefault="00DA4D5C"/>
    <w:p w14:paraId="0067BD70" w14:textId="7B1EE4E1" w:rsidR="00DA4D5C" w:rsidRDefault="00DA4D5C"/>
    <w:p w14:paraId="6B3F7AC8" w14:textId="7D562BFC" w:rsidR="00427B9F" w:rsidRDefault="00427B9F"/>
    <w:p w14:paraId="7660B6AF" w14:textId="77777777" w:rsidR="00427B9F" w:rsidRDefault="00427B9F"/>
    <w:p w14:paraId="15C395F9" w14:textId="67A097BC" w:rsidR="00DA4D5C" w:rsidRDefault="00357559" w:rsidP="00DA4D5C">
      <w:r w:rsidRPr="00357559">
        <w:rPr>
          <w:rFonts w:ascii="Calibri" w:hAnsi="Calibri" w:cs="Calibri"/>
        </w:rPr>
        <w:t>Supplementary</w:t>
      </w:r>
      <w:r>
        <w:rPr>
          <w:rFonts w:ascii="Calibri" w:hAnsi="Calibri" w:cs="Calibri"/>
        </w:rPr>
        <w:t xml:space="preserve"> </w:t>
      </w:r>
      <w:r w:rsidR="00DA4D5C">
        <w:rPr>
          <w:rFonts w:ascii="Calibri" w:hAnsi="Calibri" w:cs="Calibri"/>
        </w:rPr>
        <w:t>Figure</w:t>
      </w:r>
      <w:r w:rsidR="00DA4D5C" w:rsidRPr="00D14DA3">
        <w:rPr>
          <w:rFonts w:ascii="Calibri" w:hAnsi="Calibri" w:cs="Calibri"/>
        </w:rPr>
        <w:t xml:space="preserve"> </w:t>
      </w:r>
      <w:r w:rsidR="00DA4D5C">
        <w:rPr>
          <w:rFonts w:ascii="Calibri" w:hAnsi="Calibri" w:cs="Calibri"/>
        </w:rPr>
        <w:t>7 Sensitivity</w:t>
      </w:r>
      <w:r w:rsidR="00DA4D5C" w:rsidRPr="00DA4D5C">
        <w:rPr>
          <w:rFonts w:ascii="Calibri" w:hAnsi="Calibri" w:cs="Calibri"/>
        </w:rPr>
        <w:t xml:space="preserve"> analysis</w:t>
      </w:r>
      <w:r w:rsidR="00DA4D5C">
        <w:rPr>
          <w:rFonts w:ascii="Calibri" w:hAnsi="Calibri" w:cs="Calibri"/>
        </w:rPr>
        <w:t xml:space="preserve"> of incidence of intubation </w:t>
      </w:r>
      <w:r w:rsidR="00DA4D5C" w:rsidRPr="00DA4D5C">
        <w:rPr>
          <w:rFonts w:ascii="Calibri" w:hAnsi="Calibri" w:cs="Calibri"/>
        </w:rPr>
        <w:t>after the procedure</w:t>
      </w:r>
      <w:r w:rsidR="00DA4D5C">
        <w:rPr>
          <w:rFonts w:ascii="Calibri" w:hAnsi="Calibri" w:cs="Calibri"/>
        </w:rPr>
        <w:t>.</w:t>
      </w:r>
    </w:p>
    <w:p w14:paraId="09EC01FD" w14:textId="3E14F032" w:rsidR="00DA4D5C" w:rsidRPr="00DA4D5C" w:rsidRDefault="00DA4D5C"/>
    <w:p w14:paraId="444F8B3A" w14:textId="26DB18E0" w:rsidR="00DA4D5C" w:rsidRDefault="00DA4D5C">
      <w:r>
        <w:rPr>
          <w:noProof/>
        </w:rPr>
        <w:drawing>
          <wp:inline distT="0" distB="0" distL="0" distR="0" wp14:anchorId="1A9EEB62" wp14:editId="1E290903">
            <wp:extent cx="4559917" cy="3039762"/>
            <wp:effectExtent l="0" t="0" r="0" b="825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6420" cy="30440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562324" w14:textId="098EF52C" w:rsidR="00DA4D5C" w:rsidRDefault="00DA4D5C"/>
    <w:p w14:paraId="4C604B56" w14:textId="2536FE7B" w:rsidR="00DA4D5C" w:rsidRDefault="00DA4D5C"/>
    <w:p w14:paraId="49CD7F29" w14:textId="6B9436DC" w:rsidR="00DA4D5C" w:rsidRDefault="00DA4D5C"/>
    <w:p w14:paraId="30099680" w14:textId="7ADF7AA6" w:rsidR="00DA4D5C" w:rsidRDefault="00DA4D5C"/>
    <w:p w14:paraId="6A711D73" w14:textId="1083BB64" w:rsidR="00DA4D5C" w:rsidRDefault="00DA4D5C"/>
    <w:p w14:paraId="28B8B369" w14:textId="50C792F1" w:rsidR="00DA4D5C" w:rsidRDefault="00DA4D5C"/>
    <w:p w14:paraId="135D128D" w14:textId="749D6D62" w:rsidR="00DA4D5C" w:rsidRDefault="00DA4D5C"/>
    <w:p w14:paraId="567A315A" w14:textId="28C42123" w:rsidR="00DA4D5C" w:rsidRDefault="00DA4D5C"/>
    <w:p w14:paraId="07381495" w14:textId="0D7A5BF1" w:rsidR="00DA4D5C" w:rsidRDefault="00DA4D5C"/>
    <w:p w14:paraId="2A25EECA" w14:textId="0C4684BE" w:rsidR="00DA4D5C" w:rsidRDefault="00DA4D5C"/>
    <w:p w14:paraId="085F19D6" w14:textId="436ECBAF" w:rsidR="00DA4D5C" w:rsidRDefault="00DA4D5C"/>
    <w:p w14:paraId="0C88C11C" w14:textId="7564FC0D" w:rsidR="00DA4D5C" w:rsidRDefault="00DA4D5C"/>
    <w:p w14:paraId="3E26775C" w14:textId="64BDC8FB" w:rsidR="00DA4D5C" w:rsidRDefault="00DA4D5C"/>
    <w:p w14:paraId="5FD426BD" w14:textId="68DF0D87" w:rsidR="00DA4D5C" w:rsidRDefault="00DA4D5C"/>
    <w:p w14:paraId="5016F153" w14:textId="1B34CB9B" w:rsidR="00DA4D5C" w:rsidRDefault="00DA4D5C"/>
    <w:p w14:paraId="5373B39A" w14:textId="18BE00ED" w:rsidR="00DA4D5C" w:rsidRDefault="00DA4D5C"/>
    <w:p w14:paraId="4C363FBD" w14:textId="583825FA" w:rsidR="00DA4D5C" w:rsidRDefault="00DA4D5C"/>
    <w:p w14:paraId="7D15CC5F" w14:textId="484E4F93" w:rsidR="00DA4D5C" w:rsidRDefault="00DA4D5C"/>
    <w:p w14:paraId="7F4F8600" w14:textId="28D4B8C5" w:rsidR="00DA4D5C" w:rsidRDefault="00DA4D5C"/>
    <w:p w14:paraId="03C12055" w14:textId="23020A4A" w:rsidR="00DA4D5C" w:rsidRDefault="00DA4D5C"/>
    <w:p w14:paraId="20516F35" w14:textId="6F24122D" w:rsidR="00DA4D5C" w:rsidRDefault="00DA4D5C"/>
    <w:p w14:paraId="55DA44F4" w14:textId="3194212E" w:rsidR="00DA4D5C" w:rsidRDefault="00DA4D5C"/>
    <w:p w14:paraId="1AC9A1B4" w14:textId="444D2E83" w:rsidR="00DA4D5C" w:rsidRDefault="00DA4D5C"/>
    <w:p w14:paraId="5FFE334D" w14:textId="4EF4F29F" w:rsidR="00DA4D5C" w:rsidRDefault="00DA4D5C"/>
    <w:p w14:paraId="260C8D0A" w14:textId="4A8B72DA" w:rsidR="00427B9F" w:rsidRDefault="00427B9F"/>
    <w:p w14:paraId="4ECF2081" w14:textId="77777777" w:rsidR="00427B9F" w:rsidRDefault="00427B9F"/>
    <w:p w14:paraId="7E87C59B" w14:textId="16E9EBDA" w:rsidR="00DA4D5C" w:rsidRDefault="00357559">
      <w:pPr>
        <w:rPr>
          <w:rFonts w:ascii="Calibri" w:hAnsi="Calibri" w:cs="Calibri"/>
        </w:rPr>
      </w:pPr>
      <w:r w:rsidRPr="00357559">
        <w:rPr>
          <w:rFonts w:ascii="Calibri" w:hAnsi="Calibri" w:cs="Calibri"/>
        </w:rPr>
        <w:t>Supplementary</w:t>
      </w:r>
      <w:r>
        <w:rPr>
          <w:rFonts w:ascii="Calibri" w:hAnsi="Calibri" w:cs="Calibri"/>
        </w:rPr>
        <w:t xml:space="preserve"> </w:t>
      </w:r>
      <w:r w:rsidR="00DA4D5C">
        <w:rPr>
          <w:rFonts w:ascii="Calibri" w:hAnsi="Calibri" w:cs="Calibri"/>
        </w:rPr>
        <w:t>Figure</w:t>
      </w:r>
      <w:r w:rsidR="00DA4D5C" w:rsidRPr="00D14DA3">
        <w:rPr>
          <w:rFonts w:ascii="Calibri" w:hAnsi="Calibri" w:cs="Calibri"/>
        </w:rPr>
        <w:t xml:space="preserve"> </w:t>
      </w:r>
      <w:r w:rsidR="00DA4D5C">
        <w:rPr>
          <w:rFonts w:ascii="Calibri" w:hAnsi="Calibri" w:cs="Calibri"/>
        </w:rPr>
        <w:t xml:space="preserve">8 </w:t>
      </w:r>
      <w:r w:rsidR="00DA4D5C" w:rsidRPr="00DA4D5C">
        <w:rPr>
          <w:rFonts w:ascii="Calibri" w:hAnsi="Calibri" w:cs="Calibri"/>
        </w:rPr>
        <w:t>The trim and fill analysis of funnel plot</w:t>
      </w:r>
      <w:r w:rsidR="00DA4D5C">
        <w:rPr>
          <w:rFonts w:ascii="Calibri" w:hAnsi="Calibri" w:cs="Calibri"/>
        </w:rPr>
        <w:t>.</w:t>
      </w:r>
    </w:p>
    <w:p w14:paraId="180D69C7" w14:textId="77777777" w:rsidR="00DA4D5C" w:rsidRPr="00DA4D5C" w:rsidRDefault="00DA4D5C">
      <w:pPr>
        <w:rPr>
          <w:rFonts w:ascii="Calibri" w:hAnsi="Calibri" w:cs="Calibri"/>
        </w:rPr>
      </w:pPr>
    </w:p>
    <w:p w14:paraId="65583022" w14:textId="1B16CC35" w:rsidR="00DA4D5C" w:rsidRDefault="00DA4D5C">
      <w:r>
        <w:rPr>
          <w:noProof/>
        </w:rPr>
        <w:drawing>
          <wp:inline distT="0" distB="0" distL="0" distR="0" wp14:anchorId="50F448E5" wp14:editId="2C28D159">
            <wp:extent cx="4623777" cy="3364569"/>
            <wp:effectExtent l="0" t="0" r="5715" b="762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8465" cy="3367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A4C30D" w14:textId="77777777" w:rsidR="00CC5FA9" w:rsidRDefault="00CC5FA9"/>
    <w:sectPr w:rsidR="00CC5F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3049AB" w14:textId="77777777" w:rsidR="00CE2367" w:rsidRDefault="00CE2367" w:rsidP="00E50972">
      <w:r>
        <w:separator/>
      </w:r>
    </w:p>
  </w:endnote>
  <w:endnote w:type="continuationSeparator" w:id="0">
    <w:p w14:paraId="670A5667" w14:textId="77777777" w:rsidR="00CE2367" w:rsidRDefault="00CE2367" w:rsidP="00E509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C68864" w14:textId="77777777" w:rsidR="00CE2367" w:rsidRDefault="00CE2367" w:rsidP="00E50972">
      <w:r>
        <w:separator/>
      </w:r>
    </w:p>
  </w:footnote>
  <w:footnote w:type="continuationSeparator" w:id="0">
    <w:p w14:paraId="69F77560" w14:textId="77777777" w:rsidR="00CE2367" w:rsidRDefault="00CE2367" w:rsidP="00E509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E0NjUzMbY0Mzc1MjRU0lEKTi0uzszPAykwrgUAJPKNmiwAAAA="/>
  </w:docVars>
  <w:rsids>
    <w:rsidRoot w:val="005452BA"/>
    <w:rsid w:val="001037A3"/>
    <w:rsid w:val="00357559"/>
    <w:rsid w:val="00427B9F"/>
    <w:rsid w:val="005452BA"/>
    <w:rsid w:val="0059671A"/>
    <w:rsid w:val="005C2D15"/>
    <w:rsid w:val="007C1732"/>
    <w:rsid w:val="00833EFA"/>
    <w:rsid w:val="00CC5FA9"/>
    <w:rsid w:val="00CE2367"/>
    <w:rsid w:val="00DA4D5C"/>
    <w:rsid w:val="00E50972"/>
    <w:rsid w:val="00EE1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D97239"/>
  <w15:chartTrackingRefBased/>
  <w15:docId w15:val="{C9A41BED-F0DC-4D34-BDC9-6E4C1A4E4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09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09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09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09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8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陶 渊</dc:creator>
  <cp:keywords/>
  <dc:description/>
  <cp:lastModifiedBy>陶 渊</cp:lastModifiedBy>
  <cp:revision>6</cp:revision>
  <dcterms:created xsi:type="dcterms:W3CDTF">2022-04-20T13:40:00Z</dcterms:created>
  <dcterms:modified xsi:type="dcterms:W3CDTF">2022-05-21T05:44:00Z</dcterms:modified>
</cp:coreProperties>
</file>